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5FA194" w14:textId="3003EA5D" w:rsidR="00542C2C" w:rsidRPr="00BF3DBA" w:rsidRDefault="00542C2C" w:rsidP="00542C2C">
      <w:pPr>
        <w:rPr>
          <w:rFonts w:ascii="Times New Roman" w:eastAsia="DengXian" w:hAnsi="Times New Roman" w:cs="Times New Roman"/>
          <w:b/>
          <w:bCs/>
          <w:szCs w:val="24"/>
          <w:lang w:eastAsia="zh-CN"/>
        </w:rPr>
      </w:pPr>
      <w:bookmarkStart w:id="0" w:name="_Hlk40709832"/>
      <w:bookmarkStart w:id="1" w:name="_GoBack"/>
      <w:bookmarkEnd w:id="1"/>
      <w:r>
        <w:rPr>
          <w:rFonts w:ascii="Times New Roman" w:eastAsia="DengXian" w:hAnsi="Times New Roman" w:cs="Times New Roman"/>
          <w:b/>
          <w:bCs/>
          <w:szCs w:val="24"/>
          <w:lang w:eastAsia="zh-CN"/>
        </w:rPr>
        <w:t xml:space="preserve">Supplementary </w:t>
      </w:r>
      <w:bookmarkStart w:id="2" w:name="_Hlk41063671"/>
      <w:r w:rsidRPr="00BF3DBA">
        <w:rPr>
          <w:rFonts w:ascii="Times New Roman" w:eastAsia="DengXian" w:hAnsi="Times New Roman" w:cs="Times New Roman"/>
          <w:b/>
          <w:bCs/>
          <w:szCs w:val="24"/>
          <w:lang w:eastAsia="zh-CN"/>
        </w:rPr>
        <w:t xml:space="preserve">Table </w:t>
      </w:r>
      <w:r>
        <w:rPr>
          <w:rFonts w:ascii="Times New Roman" w:eastAsia="DengXian" w:hAnsi="Times New Roman" w:cs="Times New Roman"/>
          <w:b/>
          <w:bCs/>
          <w:szCs w:val="24"/>
          <w:lang w:eastAsia="zh-CN"/>
        </w:rPr>
        <w:t>S</w:t>
      </w:r>
      <w:bookmarkEnd w:id="2"/>
      <w:r w:rsidR="00FF7060">
        <w:rPr>
          <w:rFonts w:ascii="Times New Roman" w:eastAsia="DengXian" w:hAnsi="Times New Roman" w:cs="Times New Roman"/>
          <w:b/>
          <w:bCs/>
          <w:szCs w:val="24"/>
          <w:lang w:eastAsia="zh-CN"/>
        </w:rPr>
        <w:t>3</w:t>
      </w:r>
      <w:r w:rsidRPr="00BF3DBA">
        <w:rPr>
          <w:rFonts w:ascii="Times New Roman" w:eastAsia="DengXian" w:hAnsi="Times New Roman" w:cs="Times New Roman"/>
          <w:b/>
          <w:bCs/>
          <w:szCs w:val="24"/>
          <w:lang w:eastAsia="zh-CN"/>
        </w:rPr>
        <w:t xml:space="preserve">. Distribution </w:t>
      </w:r>
      <w:r w:rsidR="00E94653">
        <w:rPr>
          <w:rFonts w:ascii="Times New Roman" w:eastAsia="DengXian" w:hAnsi="Times New Roman" w:cs="Times New Roman"/>
          <w:b/>
          <w:bCs/>
          <w:szCs w:val="24"/>
          <w:lang w:eastAsia="zh-CN"/>
        </w:rPr>
        <w:t xml:space="preserve">and prevalence </w:t>
      </w:r>
      <w:r w:rsidRPr="00BF3DBA">
        <w:rPr>
          <w:rFonts w:ascii="Times New Roman" w:eastAsia="DengXian" w:hAnsi="Times New Roman" w:cs="Times New Roman"/>
          <w:b/>
          <w:bCs/>
          <w:szCs w:val="24"/>
          <w:lang w:eastAsia="zh-CN"/>
        </w:rPr>
        <w:t xml:space="preserve">of helper plasmids </w:t>
      </w:r>
      <w:r w:rsidR="004E4271">
        <w:rPr>
          <w:rFonts w:ascii="Times New Roman" w:eastAsia="DengXian" w:hAnsi="Times New Roman" w:cs="Times New Roman"/>
          <w:b/>
          <w:bCs/>
          <w:szCs w:val="24"/>
          <w:lang w:eastAsia="zh-CN"/>
        </w:rPr>
        <w:t xml:space="preserve">among </w:t>
      </w:r>
      <w:r w:rsidR="00E94653">
        <w:rPr>
          <w:rFonts w:ascii="Times New Roman" w:eastAsia="DengXian" w:hAnsi="Times New Roman" w:cs="Times New Roman"/>
          <w:b/>
          <w:bCs/>
          <w:szCs w:val="24"/>
          <w:lang w:eastAsia="zh-CN"/>
        </w:rPr>
        <w:t xml:space="preserve">strains of </w:t>
      </w:r>
      <w:r w:rsidR="004E4271">
        <w:rPr>
          <w:rFonts w:ascii="Times New Roman" w:eastAsia="DengXian" w:hAnsi="Times New Roman" w:cs="Times New Roman"/>
          <w:b/>
          <w:bCs/>
          <w:szCs w:val="24"/>
          <w:lang w:eastAsia="zh-CN"/>
        </w:rPr>
        <w:t>various serotypes of</w:t>
      </w:r>
      <w:r w:rsidR="004E4271" w:rsidRPr="00BF3DBA">
        <w:rPr>
          <w:rFonts w:ascii="Times New Roman" w:eastAsia="DengXian" w:hAnsi="Times New Roman" w:cs="Times New Roman"/>
          <w:b/>
          <w:bCs/>
          <w:szCs w:val="24"/>
          <w:lang w:eastAsia="zh-CN"/>
        </w:rPr>
        <w:t xml:space="preserve"> </w:t>
      </w:r>
      <w:r w:rsidRPr="00057EEC">
        <w:rPr>
          <w:rFonts w:ascii="Times New Roman" w:eastAsia="DengXian" w:hAnsi="Times New Roman" w:cs="Times New Roman"/>
          <w:b/>
          <w:bCs/>
          <w:i/>
          <w:iCs/>
          <w:szCs w:val="24"/>
          <w:lang w:eastAsia="zh-CN"/>
        </w:rPr>
        <w:t>Salmonella</w:t>
      </w:r>
      <w:r w:rsidRPr="00BF3DBA">
        <w:rPr>
          <w:rFonts w:ascii="Times New Roman" w:eastAsia="DengXian" w:hAnsi="Times New Roman" w:cs="Times New Roman"/>
          <w:b/>
          <w:bCs/>
          <w:szCs w:val="24"/>
          <w:lang w:eastAsia="zh-CN"/>
        </w:rPr>
        <w:t xml:space="preserve"> </w:t>
      </w:r>
      <w:r w:rsidR="004E4271">
        <w:rPr>
          <w:rFonts w:ascii="Times New Roman" w:eastAsia="DengXian" w:hAnsi="Times New Roman" w:cs="Times New Roman"/>
          <w:b/>
          <w:bCs/>
          <w:szCs w:val="24"/>
          <w:lang w:eastAsia="zh-CN"/>
        </w:rPr>
        <w:t>collected during the period</w:t>
      </w:r>
      <w:r w:rsidRPr="00BF3DBA">
        <w:rPr>
          <w:rFonts w:ascii="Times New Roman" w:eastAsia="DengXian" w:hAnsi="Times New Roman" w:cs="Times New Roman"/>
          <w:b/>
          <w:bCs/>
          <w:szCs w:val="24"/>
          <w:lang w:eastAsia="zh-CN"/>
        </w:rPr>
        <w:t xml:space="preserve"> 2013 to 2017</w:t>
      </w:r>
      <w:r w:rsidR="004E4271">
        <w:rPr>
          <w:rFonts w:ascii="Times New Roman" w:eastAsia="DengXian" w:hAnsi="Times New Roman" w:cs="Times New Roman"/>
          <w:b/>
          <w:bCs/>
          <w:szCs w:val="24"/>
          <w:lang w:eastAsia="zh-CN"/>
        </w:rPr>
        <w:t>.</w:t>
      </w:r>
    </w:p>
    <w:p w14:paraId="33C65EEB" w14:textId="77777777" w:rsidR="00542C2C" w:rsidRPr="00BF3DBA" w:rsidRDefault="00542C2C" w:rsidP="00542C2C">
      <w:pPr>
        <w:rPr>
          <w:rFonts w:ascii="Times New Roman" w:eastAsia="Times New Roman" w:hAnsi="Times New Roman" w:cs="Times New Roman"/>
          <w:szCs w:val="24"/>
          <w:lang w:eastAsia="zh-CN"/>
        </w:rPr>
      </w:pPr>
    </w:p>
    <w:tbl>
      <w:tblPr>
        <w:tblW w:w="13183" w:type="dxa"/>
        <w:tblLook w:val="0420" w:firstRow="1" w:lastRow="0" w:firstColumn="0" w:lastColumn="0" w:noHBand="0" w:noVBand="1"/>
      </w:tblPr>
      <w:tblGrid>
        <w:gridCol w:w="2496"/>
        <w:gridCol w:w="1043"/>
        <w:gridCol w:w="3797"/>
        <w:gridCol w:w="1076"/>
        <w:gridCol w:w="953"/>
        <w:gridCol w:w="830"/>
        <w:gridCol w:w="953"/>
        <w:gridCol w:w="830"/>
        <w:gridCol w:w="1205"/>
      </w:tblGrid>
      <w:tr w:rsidR="00542C2C" w:rsidRPr="00BF3DBA" w14:paraId="18B55DB1" w14:textId="77777777" w:rsidTr="00057EEC">
        <w:trPr>
          <w:trHeight w:val="399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342108" w14:textId="77777777" w:rsidR="00542C2C" w:rsidRPr="00BF3DBA" w:rsidRDefault="00542C2C" w:rsidP="001C7945">
            <w:pPr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F3DBA">
              <w:rPr>
                <w:rFonts w:ascii="Times New Roman" w:eastAsia="Times New Roman" w:hAnsi="Times New Roman" w:cs="Times New Roman"/>
                <w:b/>
                <w:bCs/>
                <w:szCs w:val="24"/>
                <w:lang w:eastAsia="zh-CN"/>
              </w:rPr>
              <w:t>Plasmids</w:t>
            </w:r>
          </w:p>
        </w:tc>
        <w:tc>
          <w:tcPr>
            <w:tcW w:w="27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E40A92" w14:textId="77777777" w:rsidR="00542C2C" w:rsidRPr="00BF3DBA" w:rsidRDefault="00542C2C" w:rsidP="001C7945">
            <w:pPr>
              <w:rPr>
                <w:rFonts w:ascii="Times New Roman" w:eastAsia="Times New Roman" w:hAnsi="Times New Roman" w:cs="Times New Roman"/>
                <w:b/>
                <w:bCs/>
                <w:szCs w:val="24"/>
                <w:lang w:eastAsia="zh-CN"/>
              </w:rPr>
            </w:pPr>
            <w:r w:rsidRPr="00BF3DBA">
              <w:rPr>
                <w:rFonts w:ascii="Times New Roman" w:eastAsia="Times New Roman" w:hAnsi="Times New Roman" w:cs="Times New Roman"/>
                <w:b/>
                <w:bCs/>
                <w:szCs w:val="24"/>
                <w:lang w:eastAsia="zh-CN"/>
              </w:rPr>
              <w:t>Plasmid types</w:t>
            </w:r>
          </w:p>
        </w:tc>
        <w:tc>
          <w:tcPr>
            <w:tcW w:w="411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7654A4" w14:textId="77777777" w:rsidR="00542C2C" w:rsidRPr="00BF3DBA" w:rsidRDefault="00542C2C" w:rsidP="001C79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zh-CN"/>
              </w:rPr>
            </w:pPr>
            <w:r w:rsidRPr="00BF3DBA">
              <w:rPr>
                <w:rFonts w:ascii="Times New Roman" w:eastAsia="Times New Roman" w:hAnsi="Times New Roman" w:cs="Times New Roman"/>
                <w:b/>
                <w:bCs/>
                <w:szCs w:val="24"/>
                <w:lang w:eastAsia="zh-CN"/>
              </w:rPr>
              <w:t xml:space="preserve">Plasmid distribution </w:t>
            </w:r>
          </w:p>
        </w:tc>
        <w:tc>
          <w:tcPr>
            <w:tcW w:w="481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99C3A3" w14:textId="77CD7DD7" w:rsidR="00542C2C" w:rsidRPr="00BF3DBA" w:rsidRDefault="004E42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4"/>
                <w:lang w:eastAsia="zh-CN"/>
              </w:rPr>
              <w:t>Year of i</w:t>
            </w:r>
            <w:r w:rsidR="00542C2C" w:rsidRPr="00BF3DBA">
              <w:rPr>
                <w:rFonts w:ascii="Times New Roman" w:eastAsia="Times New Roman" w:hAnsi="Times New Roman" w:cs="Times New Roman"/>
                <w:b/>
                <w:bCs/>
                <w:szCs w:val="24"/>
                <w:lang w:eastAsia="zh-CN"/>
              </w:rPr>
              <w:t>solat</w:t>
            </w:r>
            <w:r>
              <w:rPr>
                <w:rFonts w:ascii="Times New Roman" w:eastAsia="Times New Roman" w:hAnsi="Times New Roman" w:cs="Times New Roman"/>
                <w:b/>
                <w:bCs/>
                <w:szCs w:val="24"/>
                <w:lang w:eastAsia="zh-CN"/>
              </w:rPr>
              <w:t>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F3168F" w14:textId="216187C2" w:rsidR="00542C2C" w:rsidRPr="00BF3DBA" w:rsidRDefault="004E4271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4"/>
                <w:lang w:eastAsia="zh-CN"/>
              </w:rPr>
              <w:t>T</w:t>
            </w:r>
            <w:r w:rsidR="00542C2C" w:rsidRPr="00BF3DBA">
              <w:rPr>
                <w:rFonts w:ascii="Times New Roman" w:eastAsia="Times New Roman" w:hAnsi="Times New Roman" w:cs="Times New Roman"/>
                <w:b/>
                <w:bCs/>
                <w:szCs w:val="24"/>
                <w:lang w:eastAsia="zh-CN"/>
              </w:rPr>
              <w:t>otal</w:t>
            </w:r>
          </w:p>
        </w:tc>
      </w:tr>
      <w:tr w:rsidR="00542C2C" w:rsidRPr="00BF3DBA" w14:paraId="44B7E997" w14:textId="77777777" w:rsidTr="00057EEC">
        <w:trPr>
          <w:trHeight w:val="399"/>
        </w:trPr>
        <w:tc>
          <w:tcPr>
            <w:tcW w:w="26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D81ECE" w14:textId="77777777" w:rsidR="00542C2C" w:rsidRPr="00BF3DBA" w:rsidRDefault="00542C2C" w:rsidP="001C7945">
            <w:pPr>
              <w:rPr>
                <w:rFonts w:ascii="Times New Roman" w:eastAsia="Times New Roman" w:hAnsi="Times New Roman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7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226D98" w14:textId="77777777" w:rsidR="00542C2C" w:rsidRPr="00BF3DBA" w:rsidRDefault="00542C2C" w:rsidP="001C7945">
            <w:pPr>
              <w:rPr>
                <w:rFonts w:ascii="Times New Roman" w:eastAsia="Times New Roman" w:hAnsi="Times New Roman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411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D3593C" w14:textId="77777777" w:rsidR="00542C2C" w:rsidRPr="00BF3DBA" w:rsidRDefault="00542C2C" w:rsidP="001C79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12F8F0" w14:textId="77777777" w:rsidR="00542C2C" w:rsidRPr="00BF3DBA" w:rsidRDefault="00542C2C" w:rsidP="001C79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zh-CN"/>
              </w:rPr>
            </w:pPr>
            <w:r w:rsidRPr="00BF3DBA">
              <w:rPr>
                <w:rFonts w:ascii="Times New Roman" w:eastAsia="Times New Roman" w:hAnsi="Times New Roman" w:cs="Times New Roman"/>
                <w:b/>
                <w:bCs/>
                <w:szCs w:val="24"/>
                <w:lang w:eastAsia="zh-CN"/>
              </w:rPr>
              <w:t>201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E4D41F" w14:textId="77777777" w:rsidR="00542C2C" w:rsidRPr="00BF3DBA" w:rsidRDefault="00542C2C" w:rsidP="001C79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zh-CN"/>
              </w:rPr>
            </w:pPr>
            <w:r w:rsidRPr="00BF3DBA">
              <w:rPr>
                <w:rFonts w:ascii="Times New Roman" w:eastAsia="Times New Roman" w:hAnsi="Times New Roman" w:cs="Times New Roman"/>
                <w:b/>
                <w:bCs/>
                <w:szCs w:val="24"/>
                <w:lang w:eastAsia="zh-CN"/>
              </w:rPr>
              <w:t>201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AA874C" w14:textId="77777777" w:rsidR="00542C2C" w:rsidRPr="00BF3DBA" w:rsidRDefault="00542C2C" w:rsidP="001C79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zh-CN"/>
              </w:rPr>
            </w:pPr>
            <w:r w:rsidRPr="00BF3DBA">
              <w:rPr>
                <w:rFonts w:ascii="Times New Roman" w:eastAsia="Times New Roman" w:hAnsi="Times New Roman" w:cs="Times New Roman"/>
                <w:b/>
                <w:bCs/>
                <w:szCs w:val="24"/>
                <w:lang w:eastAsia="zh-CN"/>
              </w:rPr>
              <w:t>201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1546E1" w14:textId="77777777" w:rsidR="00542C2C" w:rsidRPr="00BF3DBA" w:rsidRDefault="00542C2C" w:rsidP="001C79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zh-CN"/>
              </w:rPr>
            </w:pPr>
            <w:r w:rsidRPr="00BF3DBA">
              <w:rPr>
                <w:rFonts w:ascii="Times New Roman" w:eastAsia="Times New Roman" w:hAnsi="Times New Roman" w:cs="Times New Roman"/>
                <w:b/>
                <w:bCs/>
                <w:szCs w:val="24"/>
                <w:lang w:eastAsia="zh-CN"/>
              </w:rPr>
              <w:t>201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4CD82B" w14:textId="77777777" w:rsidR="00542C2C" w:rsidRPr="00BF3DBA" w:rsidRDefault="00542C2C" w:rsidP="001C79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zh-CN"/>
              </w:rPr>
            </w:pPr>
            <w:r w:rsidRPr="00BF3DBA">
              <w:rPr>
                <w:rFonts w:ascii="Times New Roman" w:eastAsia="Times New Roman" w:hAnsi="Times New Roman" w:cs="Times New Roman"/>
                <w:b/>
                <w:bCs/>
                <w:szCs w:val="24"/>
                <w:lang w:eastAsia="zh-CN"/>
              </w:rPr>
              <w:t>2017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0DA677" w14:textId="77777777" w:rsidR="00542C2C" w:rsidRPr="00BF3DBA" w:rsidRDefault="00542C2C" w:rsidP="001C79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zh-CN"/>
              </w:rPr>
            </w:pPr>
          </w:p>
        </w:tc>
      </w:tr>
      <w:tr w:rsidR="00542C2C" w:rsidRPr="00BF3DBA" w14:paraId="1AC0DEAC" w14:textId="77777777" w:rsidTr="00057EEC">
        <w:trPr>
          <w:trHeight w:val="428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8925D6" w14:textId="77777777" w:rsidR="00542C2C" w:rsidRPr="00BF3DBA" w:rsidRDefault="00542C2C" w:rsidP="001C7945">
            <w:pPr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F3DBA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pSa21-HP &amp; pSa27-HP</w:t>
            </w:r>
          </w:p>
        </w:tc>
        <w:tc>
          <w:tcPr>
            <w:tcW w:w="2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7D76BB" w14:textId="78B04569" w:rsidR="00542C2C" w:rsidRPr="00BF3DBA" w:rsidRDefault="00542C2C" w:rsidP="001C7945">
            <w:pPr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F3DBA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Inc</w:t>
            </w:r>
            <w:r w:rsidR="00057EEC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I</w:t>
            </w:r>
            <w:r w:rsidRPr="00BF3DBA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1</w:t>
            </w:r>
          </w:p>
        </w:tc>
        <w:tc>
          <w:tcPr>
            <w:tcW w:w="41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40C4AB" w14:textId="77777777" w:rsidR="00542C2C" w:rsidRPr="00BF3DBA" w:rsidRDefault="00542C2C" w:rsidP="001C794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</w:pPr>
            <w:r w:rsidRPr="00BF3DBA"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  <w:t>S. Derby</w:t>
            </w:r>
            <w:r w:rsidRPr="00BF3DBA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(mainly)</w:t>
            </w:r>
            <w:r w:rsidRPr="00BF3DBA"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  <w:t xml:space="preserve">, S. Agona, S., London, S. </w:t>
            </w:r>
            <w:proofErr w:type="spellStart"/>
            <w:r w:rsidRPr="00BF3DBA"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  <w:t>Rissen</w:t>
            </w:r>
            <w:proofErr w:type="spellEnd"/>
            <w:r w:rsidRPr="00BF3DBA"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  <w:t xml:space="preserve"> </w:t>
            </w:r>
          </w:p>
          <w:p w14:paraId="55C59AB4" w14:textId="77777777" w:rsidR="00542C2C" w:rsidRPr="00BF3DBA" w:rsidRDefault="00542C2C" w:rsidP="001C794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</w:pPr>
            <w:r w:rsidRPr="00BF3DBA"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  <w:t>S. typhimurium, S. Enteritidis, S. Corvallis etc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CCC947" w14:textId="77777777" w:rsidR="00542C2C" w:rsidRPr="00BF3DBA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F3DBA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2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527320" w14:textId="77777777" w:rsidR="00542C2C" w:rsidRPr="00BF3DBA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F3DBA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174D4C" w14:textId="77777777" w:rsidR="00542C2C" w:rsidRPr="00BF3DBA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F3DBA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FD18B4" w14:textId="77777777" w:rsidR="00542C2C" w:rsidRPr="00BF3DBA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F3DBA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A995C8" w14:textId="77777777" w:rsidR="00542C2C" w:rsidRPr="00BF3DBA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F3DBA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E419DD" w14:textId="77777777" w:rsidR="00542C2C" w:rsidRPr="00BF3DBA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F3DBA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64</w:t>
            </w:r>
          </w:p>
        </w:tc>
      </w:tr>
      <w:tr w:rsidR="00542C2C" w:rsidRPr="00BF3DBA" w14:paraId="0DDD705D" w14:textId="77777777" w:rsidTr="00057EEC">
        <w:trPr>
          <w:trHeight w:val="428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2B267A" w14:textId="77777777" w:rsidR="00542C2C" w:rsidRPr="00BF3DBA" w:rsidRDefault="00542C2C" w:rsidP="001C7945">
            <w:pPr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F3DBA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pSA1423-HP</w:t>
            </w:r>
          </w:p>
        </w:tc>
        <w:tc>
          <w:tcPr>
            <w:tcW w:w="2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7006CA" w14:textId="77777777" w:rsidR="00542C2C" w:rsidRPr="00BF3DBA" w:rsidRDefault="00542C2C" w:rsidP="001C7945">
            <w:pPr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proofErr w:type="spellStart"/>
            <w:r w:rsidRPr="00BF3DBA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IncN</w:t>
            </w:r>
            <w:proofErr w:type="spellEnd"/>
          </w:p>
        </w:tc>
        <w:tc>
          <w:tcPr>
            <w:tcW w:w="41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C13F97" w14:textId="77777777" w:rsidR="00542C2C" w:rsidRPr="00BF3DBA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F3DBA"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  <w:t>S. Agona (n=17), S. Corvallis (n=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B12CEA" w14:textId="77777777" w:rsidR="00542C2C" w:rsidRPr="00BF3DBA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F3DBA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14FB88" w14:textId="77777777" w:rsidR="00542C2C" w:rsidRPr="00BF3DBA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F3DBA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0257D0" w14:textId="77777777" w:rsidR="00542C2C" w:rsidRPr="00BF3DBA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F3DBA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EFA460" w14:textId="77777777" w:rsidR="00542C2C" w:rsidRPr="00BF3DBA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F3DBA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1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81BA3D" w14:textId="77777777" w:rsidR="00542C2C" w:rsidRPr="00BF3DBA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F3DBA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D274F2" w14:textId="77777777" w:rsidR="00542C2C" w:rsidRPr="00BF3DBA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F3DBA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18</w:t>
            </w:r>
          </w:p>
        </w:tc>
      </w:tr>
    </w:tbl>
    <w:p w14:paraId="032C4A6C" w14:textId="77777777" w:rsidR="00542C2C" w:rsidRDefault="00542C2C" w:rsidP="00F16900">
      <w:pPr>
        <w:rPr>
          <w:rFonts w:ascii="Times New Roman" w:eastAsia="Times New Roman" w:hAnsi="Times New Roman" w:cs="Times New Roman"/>
          <w:b/>
          <w:bCs/>
          <w:szCs w:val="24"/>
          <w:lang w:eastAsia="zh-CN"/>
        </w:rPr>
      </w:pPr>
    </w:p>
    <w:bookmarkEnd w:id="0"/>
    <w:sectPr w:rsidR="00542C2C" w:rsidSect="00F16900">
      <w:pgSz w:w="16838" w:h="11906" w:orient="landscape"/>
      <w:pgMar w:top="1800" w:right="1440" w:bottom="1800" w:left="1440" w:header="708" w:footer="708" w:gutter="0"/>
      <w:lnNumType w:countBy="1" w:restart="continuous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AE87B5" w14:textId="77777777" w:rsidR="00F858E5" w:rsidRDefault="00F858E5">
      <w:r>
        <w:separator/>
      </w:r>
    </w:p>
  </w:endnote>
  <w:endnote w:type="continuationSeparator" w:id="0">
    <w:p w14:paraId="423F9D19" w14:textId="77777777" w:rsidR="00F858E5" w:rsidRDefault="00F858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EABD90" w14:textId="77777777" w:rsidR="00F858E5" w:rsidRDefault="00F858E5">
      <w:r>
        <w:separator/>
      </w:r>
    </w:p>
  </w:footnote>
  <w:footnote w:type="continuationSeparator" w:id="0">
    <w:p w14:paraId="051C833C" w14:textId="77777777" w:rsidR="00F858E5" w:rsidRDefault="00F858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720"/>
  <w:drawingGridHorizontalSpacing w:val="120"/>
  <w:displayHorizontalDrawingGridEvery w:val="0"/>
  <w:displayVerticalDrawingGridEvery w:val="2"/>
  <w:characterSpacingControl w:val="compressPunctuation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2488"/>
    <w:rsid w:val="000064C2"/>
    <w:rsid w:val="00057EEC"/>
    <w:rsid w:val="00060F7A"/>
    <w:rsid w:val="000D5CB1"/>
    <w:rsid w:val="001159B4"/>
    <w:rsid w:val="00155E25"/>
    <w:rsid w:val="001825BA"/>
    <w:rsid w:val="00197B19"/>
    <w:rsid w:val="001B67E9"/>
    <w:rsid w:val="001C7945"/>
    <w:rsid w:val="001F3A3A"/>
    <w:rsid w:val="001F7393"/>
    <w:rsid w:val="00202A2D"/>
    <w:rsid w:val="00231DFA"/>
    <w:rsid w:val="00266BF5"/>
    <w:rsid w:val="003273B4"/>
    <w:rsid w:val="00346EDC"/>
    <w:rsid w:val="00387770"/>
    <w:rsid w:val="003A6BFA"/>
    <w:rsid w:val="003B6EF0"/>
    <w:rsid w:val="003B7620"/>
    <w:rsid w:val="00470872"/>
    <w:rsid w:val="004734D6"/>
    <w:rsid w:val="004912B9"/>
    <w:rsid w:val="00492741"/>
    <w:rsid w:val="004E4271"/>
    <w:rsid w:val="005262D0"/>
    <w:rsid w:val="00534E5A"/>
    <w:rsid w:val="00542C2C"/>
    <w:rsid w:val="00571520"/>
    <w:rsid w:val="00597C0E"/>
    <w:rsid w:val="005D4E74"/>
    <w:rsid w:val="005D6C5C"/>
    <w:rsid w:val="00610023"/>
    <w:rsid w:val="00613839"/>
    <w:rsid w:val="006728BC"/>
    <w:rsid w:val="007823AD"/>
    <w:rsid w:val="007A1FD1"/>
    <w:rsid w:val="007B3650"/>
    <w:rsid w:val="007C331B"/>
    <w:rsid w:val="007C5AF9"/>
    <w:rsid w:val="007F516D"/>
    <w:rsid w:val="0085711F"/>
    <w:rsid w:val="0087246E"/>
    <w:rsid w:val="00952179"/>
    <w:rsid w:val="00966D46"/>
    <w:rsid w:val="00982488"/>
    <w:rsid w:val="009C0866"/>
    <w:rsid w:val="009C301D"/>
    <w:rsid w:val="00A211EE"/>
    <w:rsid w:val="00A46DBF"/>
    <w:rsid w:val="00A7495D"/>
    <w:rsid w:val="00A75862"/>
    <w:rsid w:val="00AD6D45"/>
    <w:rsid w:val="00B025A2"/>
    <w:rsid w:val="00B64AAB"/>
    <w:rsid w:val="00BC7ACC"/>
    <w:rsid w:val="00C3619F"/>
    <w:rsid w:val="00C37770"/>
    <w:rsid w:val="00C641CB"/>
    <w:rsid w:val="00CA1537"/>
    <w:rsid w:val="00CB03A2"/>
    <w:rsid w:val="00CE2F5F"/>
    <w:rsid w:val="00D03509"/>
    <w:rsid w:val="00D20854"/>
    <w:rsid w:val="00D25F36"/>
    <w:rsid w:val="00D67023"/>
    <w:rsid w:val="00E23916"/>
    <w:rsid w:val="00E57084"/>
    <w:rsid w:val="00E94653"/>
    <w:rsid w:val="00ED1429"/>
    <w:rsid w:val="00F16900"/>
    <w:rsid w:val="00F80625"/>
    <w:rsid w:val="00F83834"/>
    <w:rsid w:val="00F858E5"/>
    <w:rsid w:val="00F93A54"/>
    <w:rsid w:val="00FC48AA"/>
    <w:rsid w:val="00FF6CDE"/>
    <w:rsid w:val="00FF7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2879EF0D"/>
  <w15:chartTrackingRefBased/>
  <w15:docId w15:val="{C1B717BC-BB20-4749-BAF8-ED9DB0D92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42C2C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542C2C"/>
    <w:rPr>
      <w:kern w:val="0"/>
      <w:sz w:val="22"/>
      <w:lang w:eastAsia="zh-TW"/>
    </w:rPr>
  </w:style>
  <w:style w:type="character" w:styleId="LineNumber">
    <w:name w:val="line number"/>
    <w:basedOn w:val="DefaultParagraphFont"/>
    <w:uiPriority w:val="99"/>
    <w:semiHidden/>
    <w:unhideWhenUsed/>
    <w:rsid w:val="00542C2C"/>
  </w:style>
  <w:style w:type="paragraph" w:styleId="BalloonText">
    <w:name w:val="Balloon Text"/>
    <w:basedOn w:val="Normal"/>
    <w:link w:val="BalloonTextChar"/>
    <w:uiPriority w:val="99"/>
    <w:semiHidden/>
    <w:unhideWhenUsed/>
    <w:rsid w:val="009C086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866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57EE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057EE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57E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115011-A19E-4C59-BD2A-94910A8125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. CHEN Kaichao</dc:creator>
  <cp:keywords/>
  <dc:description/>
  <cp:lastModifiedBy>Prof. CHEN Sheng</cp:lastModifiedBy>
  <cp:revision>5</cp:revision>
  <dcterms:created xsi:type="dcterms:W3CDTF">2020-11-26T00:22:00Z</dcterms:created>
  <dcterms:modified xsi:type="dcterms:W3CDTF">2020-12-01T01:33:00Z</dcterms:modified>
</cp:coreProperties>
</file>